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3BC86" w14:textId="653E08DD" w:rsidR="00251105" w:rsidRPr="008171DB" w:rsidRDefault="003C3920" w:rsidP="008171DB">
      <w:pPr>
        <w:rPr>
          <w:rFonts w:ascii="Arial" w:hAnsi="Arial" w:cs="Arial"/>
          <w:b/>
          <w:sz w:val="24"/>
        </w:rPr>
      </w:pPr>
      <w:r w:rsidRPr="00251105">
        <w:rPr>
          <w:rFonts w:ascii="Arial" w:hAnsi="Arial" w:cs="Arial"/>
          <w:b/>
          <w:sz w:val="24"/>
        </w:rPr>
        <w:t>Supplementary Table</w:t>
      </w:r>
      <w:r w:rsidR="004139A2" w:rsidRPr="00251105">
        <w:rPr>
          <w:rFonts w:ascii="Arial" w:hAnsi="Arial" w:cs="Arial"/>
          <w:b/>
          <w:sz w:val="24"/>
        </w:rPr>
        <w:t xml:space="preserve"> 1.</w:t>
      </w:r>
      <w:r w:rsidRPr="00251105">
        <w:rPr>
          <w:rFonts w:ascii="Arial" w:hAnsi="Arial" w:cs="Arial"/>
          <w:sz w:val="24"/>
        </w:rPr>
        <w:t xml:space="preserve"> </w:t>
      </w:r>
      <w:r w:rsidR="008171DB" w:rsidRPr="008171DB">
        <w:rPr>
          <w:rFonts w:ascii="Arial" w:hAnsi="Arial" w:cs="Arial"/>
          <w:b/>
          <w:sz w:val="24"/>
        </w:rPr>
        <w:t>Studies on the brain penetrance of dihydropyridine CCBs included in the present analysis.</w:t>
      </w:r>
    </w:p>
    <w:p w14:paraId="6975AC54" w14:textId="6BE4CB0F" w:rsidR="00DF6C39" w:rsidRPr="00251105" w:rsidRDefault="00206572">
      <w:pPr>
        <w:rPr>
          <w:rFonts w:ascii="Arial" w:hAnsi="Arial" w:cs="Arial"/>
        </w:rPr>
      </w:pPr>
      <w:r w:rsidRPr="00251105">
        <w:rPr>
          <w:rFonts w:ascii="Arial" w:hAnsi="Arial" w:cs="Arial"/>
        </w:rPr>
        <w:t xml:space="preserve">The list is not exhaustive, and </w:t>
      </w:r>
      <w:r w:rsidR="002B1D03" w:rsidRPr="00251105">
        <w:rPr>
          <w:rFonts w:ascii="Arial" w:hAnsi="Arial" w:cs="Arial"/>
        </w:rPr>
        <w:t xml:space="preserve">does not include </w:t>
      </w:r>
      <w:r w:rsidR="00251105" w:rsidRPr="00251105">
        <w:rPr>
          <w:rFonts w:ascii="Arial" w:hAnsi="Arial" w:cs="Arial"/>
        </w:rPr>
        <w:t>studies that</w:t>
      </w:r>
      <w:r w:rsidR="002B1D03" w:rsidRPr="00251105">
        <w:rPr>
          <w:rFonts w:ascii="Arial" w:hAnsi="Arial" w:cs="Arial"/>
        </w:rPr>
        <w:t xml:space="preserve"> only reported</w:t>
      </w:r>
      <w:r w:rsidR="004139A2" w:rsidRPr="00251105">
        <w:rPr>
          <w:rFonts w:ascii="Arial" w:hAnsi="Arial" w:cs="Arial"/>
        </w:rPr>
        <w:t xml:space="preserve"> </w:t>
      </w:r>
      <w:r w:rsidRPr="00251105">
        <w:rPr>
          <w:rFonts w:ascii="Arial" w:hAnsi="Arial" w:cs="Arial"/>
        </w:rPr>
        <w:t xml:space="preserve">behavioural effects of the drugs </w:t>
      </w:r>
      <w:r w:rsidR="004139A2" w:rsidRPr="00251105">
        <w:rPr>
          <w:rFonts w:ascii="Arial" w:hAnsi="Arial" w:cs="Arial"/>
        </w:rPr>
        <w:t>(</w:t>
      </w:r>
      <w:r w:rsidR="002B1D03" w:rsidRPr="00251105">
        <w:rPr>
          <w:rFonts w:ascii="Arial" w:hAnsi="Arial" w:cs="Arial"/>
        </w:rPr>
        <w:t>e.g.</w:t>
      </w:r>
      <w:r w:rsidR="004139A2" w:rsidRPr="00251105">
        <w:rPr>
          <w:rFonts w:ascii="Arial" w:hAnsi="Arial" w:cs="Arial"/>
        </w:rPr>
        <w:t xml:space="preserve"> on memory or seizures)</w:t>
      </w:r>
      <w:r w:rsidRPr="00251105">
        <w:rPr>
          <w:rFonts w:ascii="Arial" w:hAnsi="Arial" w:cs="Arial"/>
        </w:rPr>
        <w:t xml:space="preserve">. </w:t>
      </w:r>
    </w:p>
    <w:p w14:paraId="6260F319" w14:textId="77777777" w:rsidR="003C3920" w:rsidRPr="00251105" w:rsidRDefault="003C3920">
      <w:pPr>
        <w:rPr>
          <w:rFonts w:ascii="Arial" w:hAnsi="Arial" w:cs="Arial"/>
        </w:rPr>
      </w:pP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710"/>
        <w:gridCol w:w="1984"/>
        <w:gridCol w:w="1276"/>
        <w:gridCol w:w="5953"/>
      </w:tblGrid>
      <w:tr w:rsidR="00867419" w:rsidRPr="00251105" w14:paraId="7C641DBD" w14:textId="77777777" w:rsidTr="00303BC8">
        <w:tc>
          <w:tcPr>
            <w:tcW w:w="710" w:type="dxa"/>
          </w:tcPr>
          <w:p w14:paraId="468F117A" w14:textId="1A6A54CE" w:rsidR="00867419" w:rsidRPr="00251105" w:rsidRDefault="0025110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Ref. </w:t>
            </w:r>
          </w:p>
        </w:tc>
        <w:tc>
          <w:tcPr>
            <w:tcW w:w="1984" w:type="dxa"/>
          </w:tcPr>
          <w:p w14:paraId="799E548D" w14:textId="77777777" w:rsidR="00867419" w:rsidRPr="00251105" w:rsidRDefault="00867419">
            <w:pPr>
              <w:rPr>
                <w:rFonts w:ascii="Arial" w:hAnsi="Arial" w:cs="Arial"/>
                <w:b/>
              </w:rPr>
            </w:pPr>
            <w:r w:rsidRPr="00251105">
              <w:rPr>
                <w:rFonts w:ascii="Arial" w:hAnsi="Arial" w:cs="Arial"/>
                <w:b/>
              </w:rPr>
              <w:t>Authors</w:t>
            </w:r>
          </w:p>
        </w:tc>
        <w:tc>
          <w:tcPr>
            <w:tcW w:w="1276" w:type="dxa"/>
          </w:tcPr>
          <w:p w14:paraId="4A1EA041" w14:textId="77777777" w:rsidR="00867419" w:rsidRPr="00251105" w:rsidRDefault="00867419">
            <w:pPr>
              <w:rPr>
                <w:rFonts w:ascii="Arial" w:hAnsi="Arial" w:cs="Arial"/>
                <w:b/>
              </w:rPr>
            </w:pPr>
            <w:r w:rsidRPr="00251105">
              <w:rPr>
                <w:rFonts w:ascii="Arial" w:hAnsi="Arial" w:cs="Arial"/>
                <w:b/>
              </w:rPr>
              <w:t>Drugs studied</w:t>
            </w:r>
          </w:p>
        </w:tc>
        <w:tc>
          <w:tcPr>
            <w:tcW w:w="5953" w:type="dxa"/>
          </w:tcPr>
          <w:p w14:paraId="13F6C159" w14:textId="77777777" w:rsidR="00867419" w:rsidRPr="00251105" w:rsidRDefault="00867419" w:rsidP="003C3920">
            <w:pPr>
              <w:rPr>
                <w:rFonts w:ascii="Arial" w:hAnsi="Arial" w:cs="Arial"/>
                <w:b/>
              </w:rPr>
            </w:pPr>
            <w:r w:rsidRPr="00251105">
              <w:rPr>
                <w:rFonts w:ascii="Arial" w:hAnsi="Arial" w:cs="Arial"/>
                <w:b/>
              </w:rPr>
              <w:t>Findings and conclusions</w:t>
            </w:r>
          </w:p>
        </w:tc>
      </w:tr>
      <w:tr w:rsidR="00867419" w:rsidRPr="00251105" w14:paraId="4D3C972A" w14:textId="77777777" w:rsidTr="00303BC8">
        <w:tc>
          <w:tcPr>
            <w:tcW w:w="710" w:type="dxa"/>
          </w:tcPr>
          <w:p w14:paraId="27D5D485" w14:textId="17786B88" w:rsidR="00867419" w:rsidRPr="00251105" w:rsidRDefault="00DA05D6" w:rsidP="008E22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1984" w:type="dxa"/>
          </w:tcPr>
          <w:p w14:paraId="5146CBB5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Amenta et al 2001</w:t>
            </w:r>
          </w:p>
        </w:tc>
        <w:tc>
          <w:tcPr>
            <w:tcW w:w="1276" w:type="dxa"/>
          </w:tcPr>
          <w:p w14:paraId="2401ACFB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NIC</w:t>
            </w:r>
          </w:p>
        </w:tc>
        <w:tc>
          <w:tcPr>
            <w:tcW w:w="5953" w:type="dxa"/>
          </w:tcPr>
          <w:p w14:paraId="6F55E4EF" w14:textId="77777777" w:rsidR="00867419" w:rsidRPr="00251105" w:rsidRDefault="00867419" w:rsidP="00CD7BBF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65-70% occupancy of brain VGCCs after oral administration of NIC to rat</w:t>
            </w:r>
          </w:p>
        </w:tc>
      </w:tr>
      <w:tr w:rsidR="00867419" w:rsidRPr="00251105" w14:paraId="14CF3589" w14:textId="77777777" w:rsidTr="00303BC8">
        <w:tc>
          <w:tcPr>
            <w:tcW w:w="710" w:type="dxa"/>
          </w:tcPr>
          <w:p w14:paraId="2880074B" w14:textId="4C00A2C3" w:rsidR="00867419" w:rsidRPr="00251105" w:rsidRDefault="00DA05D6" w:rsidP="008E22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984" w:type="dxa"/>
          </w:tcPr>
          <w:p w14:paraId="52A48456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Anekonda et al 2011</w:t>
            </w:r>
          </w:p>
        </w:tc>
        <w:tc>
          <w:tcPr>
            <w:tcW w:w="1276" w:type="dxa"/>
          </w:tcPr>
          <w:p w14:paraId="0C75CB03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ISR</w:t>
            </w:r>
          </w:p>
        </w:tc>
        <w:tc>
          <w:tcPr>
            <w:tcW w:w="5953" w:type="dxa"/>
          </w:tcPr>
          <w:p w14:paraId="1DF9D78E" w14:textId="77777777" w:rsidR="00867419" w:rsidRPr="00251105" w:rsidRDefault="00867419" w:rsidP="00CD7BBF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 xml:space="preserve">HPLC showed ISR present in mouse brain at high concentrations after chronic s.c. administration. ‘Isradipine is bioavailable to the brain…’. </w:t>
            </w:r>
          </w:p>
        </w:tc>
      </w:tr>
      <w:tr w:rsidR="00867419" w:rsidRPr="00251105" w14:paraId="7A335069" w14:textId="77777777" w:rsidTr="00303BC8">
        <w:tc>
          <w:tcPr>
            <w:tcW w:w="710" w:type="dxa"/>
          </w:tcPr>
          <w:p w14:paraId="6C457F2A" w14:textId="6BF2AB75" w:rsidR="00867419" w:rsidRPr="00251105" w:rsidRDefault="00DA05D6" w:rsidP="008E22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1984" w:type="dxa"/>
          </w:tcPr>
          <w:p w14:paraId="412C6984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Grotta et al 1987</w:t>
            </w:r>
          </w:p>
        </w:tc>
        <w:tc>
          <w:tcPr>
            <w:tcW w:w="1276" w:type="dxa"/>
          </w:tcPr>
          <w:p w14:paraId="5FD8BF26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NIC</w:t>
            </w:r>
          </w:p>
        </w:tc>
        <w:tc>
          <w:tcPr>
            <w:tcW w:w="5953" w:type="dxa"/>
          </w:tcPr>
          <w:p w14:paraId="1929F89D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Extraction from rat brain tissue after i.c. injection. ‘…biologically active amounts of nicardipine may be available…in neurons…’</w:t>
            </w:r>
          </w:p>
        </w:tc>
        <w:bookmarkStart w:id="0" w:name="_GoBack"/>
        <w:bookmarkEnd w:id="0"/>
      </w:tr>
      <w:tr w:rsidR="00867419" w:rsidRPr="00251105" w14:paraId="22EADB4F" w14:textId="77777777" w:rsidTr="00303BC8">
        <w:tc>
          <w:tcPr>
            <w:tcW w:w="710" w:type="dxa"/>
          </w:tcPr>
          <w:p w14:paraId="1DA0C0E3" w14:textId="5C6C8E3B" w:rsidR="00867419" w:rsidRPr="00251105" w:rsidRDefault="00DA05D6" w:rsidP="008E22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1984" w:type="dxa"/>
          </w:tcPr>
          <w:p w14:paraId="3B1477F1" w14:textId="729DE4BB" w:rsidR="00867419" w:rsidRPr="00251105" w:rsidRDefault="00867419" w:rsidP="002B1D03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 xml:space="preserve">Heffez et al 1985 </w:t>
            </w:r>
          </w:p>
        </w:tc>
        <w:tc>
          <w:tcPr>
            <w:tcW w:w="1276" w:type="dxa"/>
          </w:tcPr>
          <w:p w14:paraId="1B4A2A3A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NIM</w:t>
            </w:r>
          </w:p>
        </w:tc>
        <w:tc>
          <w:tcPr>
            <w:tcW w:w="5953" w:type="dxa"/>
          </w:tcPr>
          <w:p w14:paraId="0742A61A" w14:textId="77777777" w:rsidR="00867419" w:rsidRPr="00251105" w:rsidRDefault="00867419" w:rsidP="00AF2189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Binding of [</w:t>
            </w:r>
            <w:r w:rsidRPr="00251105">
              <w:rPr>
                <w:rFonts w:ascii="Arial" w:hAnsi="Arial" w:cs="Arial"/>
                <w:vertAlign w:val="superscript"/>
              </w:rPr>
              <w:t>3</w:t>
            </w:r>
            <w:r w:rsidRPr="00251105">
              <w:rPr>
                <w:rFonts w:ascii="Arial" w:hAnsi="Arial" w:cs="Arial"/>
              </w:rPr>
              <w:t>H]NIM after i.p. injection. ‘Accumulates quickly in the [gerbil] brain…and may be sufficient to fully saturate…even at the lowest dose administered’</w:t>
            </w:r>
          </w:p>
        </w:tc>
      </w:tr>
      <w:tr w:rsidR="00867419" w:rsidRPr="00251105" w14:paraId="3CE68AFE" w14:textId="77777777" w:rsidTr="00303BC8">
        <w:tc>
          <w:tcPr>
            <w:tcW w:w="710" w:type="dxa"/>
          </w:tcPr>
          <w:p w14:paraId="26EC3174" w14:textId="68D4EC5F" w:rsidR="00867419" w:rsidRPr="00251105" w:rsidRDefault="00DA05D6" w:rsidP="008E22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1984" w:type="dxa"/>
          </w:tcPr>
          <w:p w14:paraId="4E31FB1E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Janicki et al 1988</w:t>
            </w:r>
          </w:p>
        </w:tc>
        <w:tc>
          <w:tcPr>
            <w:tcW w:w="1276" w:type="dxa"/>
          </w:tcPr>
          <w:p w14:paraId="6E7B8EC7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NIF</w:t>
            </w:r>
          </w:p>
        </w:tc>
        <w:tc>
          <w:tcPr>
            <w:tcW w:w="5953" w:type="dxa"/>
          </w:tcPr>
          <w:p w14:paraId="1521632E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 xml:space="preserve">HPLC after i.v. injection. Accumulates in rat brain, concentration dose-related and exceeds that in plasma. ‘…can easily cross the blood-brain barrier’. </w:t>
            </w:r>
          </w:p>
        </w:tc>
      </w:tr>
      <w:tr w:rsidR="00867419" w:rsidRPr="00251105" w14:paraId="2A7D8B93" w14:textId="77777777" w:rsidTr="00303BC8">
        <w:tc>
          <w:tcPr>
            <w:tcW w:w="710" w:type="dxa"/>
          </w:tcPr>
          <w:p w14:paraId="736EFD59" w14:textId="69EA8E4E" w:rsidR="00867419" w:rsidRPr="00251105" w:rsidRDefault="00DA05D6" w:rsidP="008E22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984" w:type="dxa"/>
          </w:tcPr>
          <w:p w14:paraId="03FA3FB0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Krol et al 1984</w:t>
            </w:r>
          </w:p>
        </w:tc>
        <w:tc>
          <w:tcPr>
            <w:tcW w:w="1276" w:type="dxa"/>
          </w:tcPr>
          <w:p w14:paraId="3269FC42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NIM</w:t>
            </w:r>
          </w:p>
        </w:tc>
        <w:tc>
          <w:tcPr>
            <w:tcW w:w="5953" w:type="dxa"/>
          </w:tcPr>
          <w:p w14:paraId="26FF4818" w14:textId="77777777" w:rsidR="00867419" w:rsidRPr="00251105" w:rsidRDefault="00867419" w:rsidP="00CD7BBF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Gas chromatography. CSF concentration similar to unbound plasma concentration.</w:t>
            </w:r>
          </w:p>
        </w:tc>
      </w:tr>
      <w:tr w:rsidR="00867419" w:rsidRPr="00251105" w14:paraId="3D72CA1B" w14:textId="77777777" w:rsidTr="00303BC8">
        <w:tc>
          <w:tcPr>
            <w:tcW w:w="710" w:type="dxa"/>
          </w:tcPr>
          <w:p w14:paraId="2D604B7D" w14:textId="1CAF42F4" w:rsidR="00867419" w:rsidRPr="00251105" w:rsidRDefault="00DA05D6" w:rsidP="008E22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1984" w:type="dxa"/>
          </w:tcPr>
          <w:p w14:paraId="623CC004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Larkin et al 1992</w:t>
            </w:r>
          </w:p>
        </w:tc>
        <w:tc>
          <w:tcPr>
            <w:tcW w:w="1276" w:type="dxa"/>
          </w:tcPr>
          <w:p w14:paraId="4F9F4FD7" w14:textId="0C23B97A" w:rsidR="00867419" w:rsidRPr="00251105" w:rsidRDefault="00867419" w:rsidP="00251105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NIF</w:t>
            </w:r>
            <w:r w:rsidR="00251105">
              <w:rPr>
                <w:rFonts w:ascii="Arial" w:hAnsi="Arial" w:cs="Arial"/>
              </w:rPr>
              <w:t xml:space="preserve">, </w:t>
            </w:r>
            <w:r w:rsidRPr="00251105">
              <w:rPr>
                <w:rFonts w:ascii="Arial" w:hAnsi="Arial" w:cs="Arial"/>
              </w:rPr>
              <w:t>NIM</w:t>
            </w:r>
          </w:p>
        </w:tc>
        <w:tc>
          <w:tcPr>
            <w:tcW w:w="5953" w:type="dxa"/>
          </w:tcPr>
          <w:p w14:paraId="2DC6C4A5" w14:textId="77777777" w:rsidR="00867419" w:rsidRPr="00251105" w:rsidRDefault="00867419" w:rsidP="001A3BAF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HPLC after i.p. injection in mice, and inhibition of experimental seizures. Conclude ‘NIF and NIM cross the blood brain barrier’</w:t>
            </w:r>
          </w:p>
        </w:tc>
      </w:tr>
      <w:tr w:rsidR="00867419" w:rsidRPr="00251105" w14:paraId="5C09A745" w14:textId="77777777" w:rsidTr="00303BC8">
        <w:tc>
          <w:tcPr>
            <w:tcW w:w="710" w:type="dxa"/>
          </w:tcPr>
          <w:p w14:paraId="00C64F92" w14:textId="4C1D1D56" w:rsidR="00867419" w:rsidRPr="00251105" w:rsidRDefault="00DA05D6" w:rsidP="008E22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1984" w:type="dxa"/>
          </w:tcPr>
          <w:p w14:paraId="52E7396D" w14:textId="1DBC5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S</w:t>
            </w:r>
            <w:r w:rsidR="002B1D03" w:rsidRPr="00251105">
              <w:rPr>
                <w:rFonts w:ascii="Arial" w:hAnsi="Arial" w:cs="Arial"/>
              </w:rPr>
              <w:t>c</w:t>
            </w:r>
            <w:r w:rsidRPr="00251105">
              <w:rPr>
                <w:rFonts w:ascii="Arial" w:hAnsi="Arial" w:cs="Arial"/>
              </w:rPr>
              <w:t>hoemaker et al 1983</w:t>
            </w:r>
          </w:p>
        </w:tc>
        <w:tc>
          <w:tcPr>
            <w:tcW w:w="1276" w:type="dxa"/>
          </w:tcPr>
          <w:p w14:paraId="0B92FCF1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NIF</w:t>
            </w:r>
          </w:p>
        </w:tc>
        <w:tc>
          <w:tcPr>
            <w:tcW w:w="5953" w:type="dxa"/>
          </w:tcPr>
          <w:p w14:paraId="20FE6F89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Displacement of [3H]nitrendipine binding in brain after i.p. injection of NIF.</w:t>
            </w:r>
          </w:p>
        </w:tc>
      </w:tr>
      <w:tr w:rsidR="002B1D03" w:rsidRPr="00251105" w14:paraId="48502453" w14:textId="77777777" w:rsidTr="00303BC8">
        <w:tc>
          <w:tcPr>
            <w:tcW w:w="710" w:type="dxa"/>
          </w:tcPr>
          <w:p w14:paraId="371FDD7A" w14:textId="4C57758C" w:rsidR="002B1D03" w:rsidRPr="00251105" w:rsidRDefault="00DA05D6" w:rsidP="00DA05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1984" w:type="dxa"/>
          </w:tcPr>
          <w:p w14:paraId="5C806E74" w14:textId="5856E9D3" w:rsidR="002B1D03" w:rsidRPr="00251105" w:rsidRDefault="002B1D03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Siddiqi et al 2019</w:t>
            </w:r>
          </w:p>
        </w:tc>
        <w:tc>
          <w:tcPr>
            <w:tcW w:w="1276" w:type="dxa"/>
          </w:tcPr>
          <w:p w14:paraId="461A4FE0" w14:textId="46A4F50C" w:rsidR="002B1D03" w:rsidRPr="00251105" w:rsidRDefault="002B1D03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AML, ISR, NIC, NIF, NIM, NIS</w:t>
            </w:r>
          </w:p>
        </w:tc>
        <w:tc>
          <w:tcPr>
            <w:tcW w:w="5953" w:type="dxa"/>
          </w:tcPr>
          <w:p w14:paraId="7A772840" w14:textId="771B065A" w:rsidR="002B1D03" w:rsidRPr="00251105" w:rsidRDefault="002B1D03" w:rsidP="002B1D03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 xml:space="preserve">Table 1 summarises data from PubChem and DrugBank. All drugs cross BBB except AML. </w:t>
            </w:r>
          </w:p>
        </w:tc>
      </w:tr>
      <w:tr w:rsidR="00867419" w:rsidRPr="00251105" w14:paraId="282E9DF9" w14:textId="77777777" w:rsidTr="00303BC8">
        <w:tc>
          <w:tcPr>
            <w:tcW w:w="710" w:type="dxa"/>
          </w:tcPr>
          <w:p w14:paraId="7962ED5C" w14:textId="59095832" w:rsidR="00867419" w:rsidRPr="00251105" w:rsidRDefault="00DA05D6" w:rsidP="008E22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984" w:type="dxa"/>
          </w:tcPr>
          <w:p w14:paraId="6338E6D1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Supavilai and Karobath 1984</w:t>
            </w:r>
          </w:p>
        </w:tc>
        <w:tc>
          <w:tcPr>
            <w:tcW w:w="1276" w:type="dxa"/>
          </w:tcPr>
          <w:p w14:paraId="18FBDEA2" w14:textId="0748AD29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ISR, NI</w:t>
            </w:r>
            <w:r w:rsidR="00E123D9">
              <w:rPr>
                <w:rFonts w:ascii="Arial" w:hAnsi="Arial" w:cs="Arial"/>
              </w:rPr>
              <w:t>F</w:t>
            </w:r>
          </w:p>
        </w:tc>
        <w:tc>
          <w:tcPr>
            <w:tcW w:w="5953" w:type="dxa"/>
          </w:tcPr>
          <w:p w14:paraId="1198A640" w14:textId="77777777" w:rsidR="00867419" w:rsidRPr="00251105" w:rsidRDefault="00867419" w:rsidP="00CD7BBF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Accumulation in brain after i.p. injection</w:t>
            </w:r>
          </w:p>
        </w:tc>
      </w:tr>
      <w:tr w:rsidR="00867419" w:rsidRPr="00251105" w14:paraId="1D0A3CA7" w14:textId="77777777" w:rsidTr="00303BC8">
        <w:tc>
          <w:tcPr>
            <w:tcW w:w="710" w:type="dxa"/>
          </w:tcPr>
          <w:p w14:paraId="1F6F2031" w14:textId="65324D26" w:rsidR="00867419" w:rsidRPr="00251105" w:rsidRDefault="00DA05D6" w:rsidP="008E22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1984" w:type="dxa"/>
          </w:tcPr>
          <w:p w14:paraId="0532BD43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Takakura et al 1992</w:t>
            </w:r>
          </w:p>
        </w:tc>
        <w:tc>
          <w:tcPr>
            <w:tcW w:w="1276" w:type="dxa"/>
          </w:tcPr>
          <w:p w14:paraId="0693756E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NIC</w:t>
            </w:r>
          </w:p>
        </w:tc>
        <w:tc>
          <w:tcPr>
            <w:tcW w:w="5953" w:type="dxa"/>
          </w:tcPr>
          <w:p w14:paraId="620CB861" w14:textId="77777777" w:rsidR="00867419" w:rsidRPr="00251105" w:rsidRDefault="00867419" w:rsidP="00CD7BBF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Brain concentration 0.3-0.8 times that in plasma after i.v. injection</w:t>
            </w:r>
          </w:p>
        </w:tc>
      </w:tr>
      <w:tr w:rsidR="00867419" w:rsidRPr="00251105" w14:paraId="6F32D38E" w14:textId="77777777" w:rsidTr="00303BC8">
        <w:tc>
          <w:tcPr>
            <w:tcW w:w="710" w:type="dxa"/>
          </w:tcPr>
          <w:p w14:paraId="2CC59D39" w14:textId="4444CBE0" w:rsidR="00867419" w:rsidRPr="00251105" w:rsidRDefault="00DA05D6" w:rsidP="008E22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1984" w:type="dxa"/>
          </w:tcPr>
          <w:p w14:paraId="342D6348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Uchida et al 1997</w:t>
            </w:r>
          </w:p>
        </w:tc>
        <w:tc>
          <w:tcPr>
            <w:tcW w:w="1276" w:type="dxa"/>
          </w:tcPr>
          <w:p w14:paraId="4C469740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AML, ISR, NIF, NIM</w:t>
            </w:r>
          </w:p>
        </w:tc>
        <w:tc>
          <w:tcPr>
            <w:tcW w:w="5953" w:type="dxa"/>
          </w:tcPr>
          <w:p w14:paraId="4B2540C6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 xml:space="preserve">Brain:heart ratio 20-fold less for AML than ISR, NIF or NIM. Specific binding in brain not seen for AML. </w:t>
            </w:r>
          </w:p>
        </w:tc>
      </w:tr>
      <w:tr w:rsidR="00867419" w:rsidRPr="00251105" w14:paraId="19986F94" w14:textId="77777777" w:rsidTr="00303BC8">
        <w:tc>
          <w:tcPr>
            <w:tcW w:w="710" w:type="dxa"/>
          </w:tcPr>
          <w:p w14:paraId="0BEAD072" w14:textId="30A31468" w:rsidR="00867419" w:rsidRPr="00251105" w:rsidRDefault="00DA05D6" w:rsidP="008E22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1984" w:type="dxa"/>
          </w:tcPr>
          <w:p w14:paraId="4A4B6195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Urien et al 1987</w:t>
            </w:r>
          </w:p>
        </w:tc>
        <w:tc>
          <w:tcPr>
            <w:tcW w:w="1276" w:type="dxa"/>
          </w:tcPr>
          <w:p w14:paraId="48EB657F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ISR</w:t>
            </w:r>
          </w:p>
        </w:tc>
        <w:tc>
          <w:tcPr>
            <w:tcW w:w="5953" w:type="dxa"/>
          </w:tcPr>
          <w:p w14:paraId="09A1A736" w14:textId="77777777" w:rsidR="00867419" w:rsidRPr="00251105" w:rsidRDefault="00867419" w:rsidP="00CD7BBF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Extraction from brain after i.c. injection</w:t>
            </w:r>
          </w:p>
        </w:tc>
      </w:tr>
      <w:tr w:rsidR="00867419" w:rsidRPr="00251105" w14:paraId="47CA2C5D" w14:textId="77777777" w:rsidTr="00303BC8">
        <w:tc>
          <w:tcPr>
            <w:tcW w:w="710" w:type="dxa"/>
          </w:tcPr>
          <w:p w14:paraId="07FD33A5" w14:textId="528A54C8" w:rsidR="00867419" w:rsidRPr="00251105" w:rsidRDefault="00DA05D6" w:rsidP="008E22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1984" w:type="dxa"/>
          </w:tcPr>
          <w:p w14:paraId="17B3013C" w14:textId="2DB778B1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Van de</w:t>
            </w:r>
            <w:r w:rsidR="002B1D03" w:rsidRPr="00251105">
              <w:rPr>
                <w:rFonts w:ascii="Arial" w:hAnsi="Arial" w:cs="Arial"/>
              </w:rPr>
              <w:t xml:space="preserve">n Kerkhoff and Drewes 1985 </w:t>
            </w:r>
          </w:p>
        </w:tc>
        <w:tc>
          <w:tcPr>
            <w:tcW w:w="1276" w:type="dxa"/>
          </w:tcPr>
          <w:p w14:paraId="4943086E" w14:textId="27745761" w:rsidR="00867419" w:rsidRPr="00251105" w:rsidRDefault="00867419" w:rsidP="00251105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NIM</w:t>
            </w:r>
            <w:r w:rsidR="00251105">
              <w:rPr>
                <w:rFonts w:ascii="Arial" w:hAnsi="Arial" w:cs="Arial"/>
              </w:rPr>
              <w:t xml:space="preserve">, </w:t>
            </w:r>
            <w:r w:rsidRPr="00251105">
              <w:rPr>
                <w:rFonts w:ascii="Arial" w:hAnsi="Arial" w:cs="Arial"/>
              </w:rPr>
              <w:t>NIF</w:t>
            </w:r>
          </w:p>
        </w:tc>
        <w:tc>
          <w:tcPr>
            <w:tcW w:w="5953" w:type="dxa"/>
          </w:tcPr>
          <w:p w14:paraId="2BA72F31" w14:textId="77777777" w:rsidR="00867419" w:rsidRPr="00251105" w:rsidRDefault="00867419" w:rsidP="008E221B">
            <w:pPr>
              <w:rPr>
                <w:rFonts w:ascii="Arial" w:hAnsi="Arial" w:cs="Arial"/>
              </w:rPr>
            </w:pPr>
            <w:r w:rsidRPr="00251105">
              <w:rPr>
                <w:rFonts w:ascii="Arial" w:hAnsi="Arial" w:cs="Arial"/>
              </w:rPr>
              <w:t>Both cross BBB, NIM&gt;NIF</w:t>
            </w:r>
          </w:p>
        </w:tc>
      </w:tr>
    </w:tbl>
    <w:p w14:paraId="22E8CD7C" w14:textId="77777777" w:rsidR="003C3920" w:rsidRPr="00251105" w:rsidRDefault="003C3920">
      <w:pPr>
        <w:rPr>
          <w:rFonts w:ascii="Arial" w:hAnsi="Arial" w:cs="Arial"/>
        </w:rPr>
      </w:pPr>
    </w:p>
    <w:p w14:paraId="581FE2B7" w14:textId="65414647" w:rsidR="003C3920" w:rsidRPr="00251105" w:rsidRDefault="003C3920">
      <w:pPr>
        <w:rPr>
          <w:rFonts w:ascii="Arial" w:hAnsi="Arial" w:cs="Arial"/>
        </w:rPr>
      </w:pPr>
      <w:r w:rsidRPr="00251105">
        <w:rPr>
          <w:rFonts w:ascii="Arial" w:hAnsi="Arial" w:cs="Arial"/>
        </w:rPr>
        <w:t xml:space="preserve">AML: amlodipine. </w:t>
      </w:r>
      <w:r w:rsidR="00933D78" w:rsidRPr="00251105">
        <w:rPr>
          <w:rFonts w:ascii="Arial" w:hAnsi="Arial" w:cs="Arial"/>
        </w:rPr>
        <w:t xml:space="preserve">BBB: blood brain barrier. </w:t>
      </w:r>
      <w:r w:rsidRPr="00251105">
        <w:rPr>
          <w:rFonts w:ascii="Arial" w:hAnsi="Arial" w:cs="Arial"/>
        </w:rPr>
        <w:t xml:space="preserve">FEL: felodipine. </w:t>
      </w:r>
      <w:r w:rsidR="00933D78" w:rsidRPr="00251105">
        <w:rPr>
          <w:rFonts w:ascii="Arial" w:hAnsi="Arial" w:cs="Arial"/>
        </w:rPr>
        <w:t xml:space="preserve">HPLC: high performance liquid chromatography. </w:t>
      </w:r>
      <w:r w:rsidRPr="00251105">
        <w:rPr>
          <w:rFonts w:ascii="Arial" w:hAnsi="Arial" w:cs="Arial"/>
        </w:rPr>
        <w:t>ISR: isradipine. NIC: nicardipine. NIF: nifedipine. NIM: nimodipine. NIS: nisoldipine</w:t>
      </w:r>
      <w:r w:rsidR="008E221B" w:rsidRPr="00251105">
        <w:rPr>
          <w:rFonts w:ascii="Arial" w:hAnsi="Arial" w:cs="Arial"/>
        </w:rPr>
        <w:t xml:space="preserve">. </w:t>
      </w:r>
    </w:p>
    <w:p w14:paraId="41320083" w14:textId="6A992817" w:rsidR="00D73F64" w:rsidRPr="00251105" w:rsidRDefault="00D73F64">
      <w:pPr>
        <w:rPr>
          <w:rFonts w:ascii="Arial" w:hAnsi="Arial" w:cs="Arial"/>
        </w:rPr>
      </w:pPr>
      <w:r w:rsidRPr="00251105">
        <w:rPr>
          <w:rFonts w:ascii="Arial" w:hAnsi="Arial" w:cs="Arial"/>
        </w:rPr>
        <w:t xml:space="preserve">i.c.: intra-carotid. i.p.: intra-peritoneal. i.v.: intra-venous. </w:t>
      </w:r>
      <w:r w:rsidR="00F93658" w:rsidRPr="00251105">
        <w:rPr>
          <w:rFonts w:ascii="Arial" w:hAnsi="Arial" w:cs="Arial"/>
        </w:rPr>
        <w:t>s</w:t>
      </w:r>
      <w:r w:rsidRPr="00251105">
        <w:rPr>
          <w:rFonts w:ascii="Arial" w:hAnsi="Arial" w:cs="Arial"/>
        </w:rPr>
        <w:t>.c.: sub-cutaneous.</w:t>
      </w:r>
    </w:p>
    <w:sectPr w:rsidR="00D73F64" w:rsidRPr="00251105" w:rsidSect="0025110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920"/>
    <w:rsid w:val="000B4144"/>
    <w:rsid w:val="00105E7A"/>
    <w:rsid w:val="001A3BAF"/>
    <w:rsid w:val="00206572"/>
    <w:rsid w:val="00251105"/>
    <w:rsid w:val="002B1D03"/>
    <w:rsid w:val="00303BC8"/>
    <w:rsid w:val="003110F6"/>
    <w:rsid w:val="003C3920"/>
    <w:rsid w:val="004139A2"/>
    <w:rsid w:val="0053165B"/>
    <w:rsid w:val="00630B61"/>
    <w:rsid w:val="006D48CC"/>
    <w:rsid w:val="00700112"/>
    <w:rsid w:val="00727B42"/>
    <w:rsid w:val="007718C9"/>
    <w:rsid w:val="007D1018"/>
    <w:rsid w:val="00807D7D"/>
    <w:rsid w:val="008171DB"/>
    <w:rsid w:val="00830A5A"/>
    <w:rsid w:val="00867419"/>
    <w:rsid w:val="008E221B"/>
    <w:rsid w:val="009205E2"/>
    <w:rsid w:val="00933D78"/>
    <w:rsid w:val="009E1186"/>
    <w:rsid w:val="00A2252F"/>
    <w:rsid w:val="00A45208"/>
    <w:rsid w:val="00AF2189"/>
    <w:rsid w:val="00B37277"/>
    <w:rsid w:val="00BB1F41"/>
    <w:rsid w:val="00C114EE"/>
    <w:rsid w:val="00C1184F"/>
    <w:rsid w:val="00C86E77"/>
    <w:rsid w:val="00CD7BBF"/>
    <w:rsid w:val="00D4072E"/>
    <w:rsid w:val="00D73F64"/>
    <w:rsid w:val="00D84D61"/>
    <w:rsid w:val="00DA05D6"/>
    <w:rsid w:val="00DF6C39"/>
    <w:rsid w:val="00E123D9"/>
    <w:rsid w:val="00F37DF5"/>
    <w:rsid w:val="00F805E3"/>
    <w:rsid w:val="00F93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EC7F4"/>
  <w15:chartTrackingRefBased/>
  <w15:docId w15:val="{45ED9576-E994-4212-836A-FB6907AED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2" ma:contentTypeDescription="Create a new document." ma:contentTypeScope="" ma:versionID="9191ce00d78d7bd600d06b756a7032cc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b765010d60480d93b00303f933502eea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1046458-C838-41F5-A8AE-F5F05F4166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D95C6CF-9165-41A1-8897-9626E6EF597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bb55023-286f-46d7-8b8e-5a79189d33e9"/>
    <ds:schemaRef ds:uri="adcfa805-e237-4af0-86e0-efffb5656f00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CC4F33E-BBDD-4CB1-ABCB-22514F7CCB0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5</TotalTime>
  <Pages>1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rrison</dc:creator>
  <cp:keywords/>
  <dc:description/>
  <cp:lastModifiedBy>Paul Harrison</cp:lastModifiedBy>
  <cp:revision>31</cp:revision>
  <dcterms:created xsi:type="dcterms:W3CDTF">2022-01-06T11:52:00Z</dcterms:created>
  <dcterms:modified xsi:type="dcterms:W3CDTF">2022-03-14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